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08D5E" w14:textId="77777777" w:rsidR="00AF2F13" w:rsidRPr="00F73332" w:rsidRDefault="00AF2F13" w:rsidP="00AF2F13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73332">
        <w:rPr>
          <w:rFonts w:ascii="Times New Roman" w:eastAsia="Calibri" w:hAnsi="Times New Roman" w:cs="Times New Roman"/>
          <w:b/>
          <w:sz w:val="24"/>
          <w:szCs w:val="24"/>
        </w:rPr>
        <w:t>Appendix A</w:t>
      </w:r>
    </w:p>
    <w:p w14:paraId="645BF5A9" w14:textId="77777777" w:rsidR="00AF2F13" w:rsidRPr="00F73332" w:rsidRDefault="00AF2F13" w:rsidP="00AF2F13">
      <w:pPr>
        <w:spacing w:after="0"/>
        <w:jc w:val="center"/>
        <w:rPr>
          <w:rFonts w:ascii="Times New Roman" w:eastAsia="Times New Roman" w:hAnsi="Times New Roman" w:cs="Times New Roman"/>
          <w:b/>
          <w:i/>
          <w:sz w:val="32"/>
          <w:szCs w:val="24"/>
          <w:u w:val="single"/>
        </w:rPr>
      </w:pPr>
      <w:r w:rsidRPr="00F73332">
        <w:rPr>
          <w:rFonts w:ascii="Times New Roman" w:eastAsia="Times New Roman" w:hAnsi="Times New Roman" w:cs="Times New Roman"/>
          <w:b/>
          <w:i/>
          <w:sz w:val="32"/>
          <w:szCs w:val="24"/>
          <w:u w:val="single"/>
        </w:rPr>
        <w:t>QUESTIONNAIRE</w:t>
      </w:r>
    </w:p>
    <w:p w14:paraId="36EC3C2C" w14:textId="77777777" w:rsidR="00AF2F13" w:rsidRPr="00F73332" w:rsidRDefault="00AF2F13" w:rsidP="00AF2F13">
      <w:pPr>
        <w:spacing w:after="0"/>
        <w:jc w:val="both"/>
        <w:rPr>
          <w:rFonts w:ascii="Times New Roman" w:eastAsiaTheme="minorEastAsia" w:hAnsi="Times New Roman" w:cs="Times New Roman"/>
          <w:i/>
          <w:sz w:val="24"/>
          <w:szCs w:val="24"/>
          <w:lang w:val="en-AU"/>
        </w:rPr>
      </w:pPr>
      <w:r w:rsidRPr="00F73332">
        <w:rPr>
          <w:rFonts w:ascii="Times New Roman" w:hAnsi="Times New Roman" w:cs="Times New Roman"/>
          <w:i/>
          <w:sz w:val="24"/>
          <w:szCs w:val="24"/>
        </w:rPr>
        <w:t xml:space="preserve">Dear Respondent! </w:t>
      </w:r>
    </w:p>
    <w:p w14:paraId="1FCD446B" w14:textId="77777777" w:rsidR="00AF2F13" w:rsidRPr="00F73332" w:rsidRDefault="00AF2F13" w:rsidP="00AF2F13">
      <w:pPr>
        <w:spacing w:after="0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0C68DF2" w14:textId="77777777" w:rsidR="00AF2F13" w:rsidRPr="00F73332" w:rsidRDefault="00AF2F13" w:rsidP="00AF2F13">
      <w:pPr>
        <w:spacing w:after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73332">
        <w:rPr>
          <w:rFonts w:ascii="Times New Roman" w:hAnsi="Times New Roman" w:cs="Times New Roman"/>
          <w:i/>
          <w:sz w:val="24"/>
          <w:szCs w:val="24"/>
        </w:rPr>
        <w:t>This study is being conducted by the Institute of Quality &amp; Technology Management, University of the Punjab, Lahore. It aims to investigate “</w:t>
      </w:r>
      <w:r w:rsidRPr="00F73332">
        <w:rPr>
          <w:rFonts w:ascii="Times New Roman" w:hAnsi="Times New Roman" w:cs="Times New Roman"/>
          <w:b/>
          <w:bCs/>
          <w:i/>
          <w:sz w:val="24"/>
          <w:szCs w:val="24"/>
        </w:rPr>
        <w:t>The Role of Institutional Factors and Cognitive Absorption on Students’ Satisfaction and Performance in Online Learning during COVID 19</w:t>
      </w:r>
      <w:r w:rsidRPr="00F73332">
        <w:rPr>
          <w:rFonts w:ascii="Times New Roman" w:hAnsi="Times New Roman" w:cs="Times New Roman"/>
          <w:i/>
          <w:sz w:val="24"/>
          <w:szCs w:val="24"/>
        </w:rPr>
        <w:t xml:space="preserve">”. Your participation will be much </w:t>
      </w:r>
      <w:proofErr w:type="gramStart"/>
      <w:r w:rsidRPr="00F73332">
        <w:rPr>
          <w:rFonts w:ascii="Times New Roman" w:hAnsi="Times New Roman" w:cs="Times New Roman"/>
          <w:i/>
          <w:sz w:val="24"/>
          <w:szCs w:val="24"/>
        </w:rPr>
        <w:t>appreciated</w:t>
      </w:r>
      <w:proofErr w:type="gramEnd"/>
      <w:r w:rsidRPr="00F73332">
        <w:rPr>
          <w:rFonts w:ascii="Times New Roman" w:hAnsi="Times New Roman" w:cs="Times New Roman"/>
          <w:i/>
          <w:sz w:val="24"/>
          <w:szCs w:val="24"/>
        </w:rPr>
        <w:t xml:space="preserve"> and all data will be kept strictly confidential. During the questionnaire, if you feel offended in any manner, I sincerely apologize for the inconvenience of the matter caused.</w:t>
      </w:r>
    </w:p>
    <w:p w14:paraId="7C4044EB" w14:textId="77777777" w:rsidR="00AF2F13" w:rsidRPr="00F73332" w:rsidRDefault="00AF2F13" w:rsidP="00AF2F13">
      <w:pPr>
        <w:spacing w:after="0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48A0DA91" w14:textId="77777777" w:rsidR="00AF2F13" w:rsidRPr="00F73332" w:rsidRDefault="00AF2F13" w:rsidP="00AF2F13">
      <w:pPr>
        <w:spacing w:after="0"/>
        <w:jc w:val="both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0"/>
        <w:tblW w:w="11001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" w:type="dxa"/>
          <w:left w:w="106" w:type="dxa"/>
          <w:right w:w="49" w:type="dxa"/>
        </w:tblCellMar>
        <w:tblLook w:val="04A0" w:firstRow="1" w:lastRow="0" w:firstColumn="1" w:lastColumn="0" w:noHBand="0" w:noVBand="1"/>
      </w:tblPr>
      <w:tblGrid>
        <w:gridCol w:w="2604"/>
        <w:gridCol w:w="1508"/>
        <w:gridCol w:w="1117"/>
        <w:gridCol w:w="174"/>
        <w:gridCol w:w="1076"/>
        <w:gridCol w:w="1597"/>
        <w:gridCol w:w="126"/>
        <w:gridCol w:w="1123"/>
        <w:gridCol w:w="1676"/>
      </w:tblGrid>
      <w:tr w:rsidR="00AF2F13" w:rsidRPr="00F73332" w14:paraId="4DBDCDF2" w14:textId="77777777" w:rsidTr="00AB3410">
        <w:trPr>
          <w:trHeight w:val="365"/>
          <w:jc w:val="center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DB56E" w14:textId="77777777" w:rsidR="00AF2F13" w:rsidRPr="00F73332" w:rsidRDefault="00AF2F13" w:rsidP="00AB3410">
            <w:pPr>
              <w:ind w:left="4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33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Gender </w:t>
            </w:r>
          </w:p>
        </w:tc>
        <w:tc>
          <w:tcPr>
            <w:tcW w:w="38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6251E" w14:textId="77777777" w:rsidR="00AF2F13" w:rsidRPr="00F73332" w:rsidRDefault="00AF2F13" w:rsidP="00AB3410">
            <w:pPr>
              <w:ind w:left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45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A8F72" w14:textId="77777777" w:rsidR="00AF2F13" w:rsidRPr="00F73332" w:rsidRDefault="00AF2F13" w:rsidP="00AB3410">
            <w:pPr>
              <w:ind w:left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</w:tr>
      <w:tr w:rsidR="00AF2F13" w:rsidRPr="00F73332" w14:paraId="6D3B5388" w14:textId="77777777" w:rsidTr="00AB3410">
        <w:trPr>
          <w:trHeight w:val="365"/>
          <w:jc w:val="center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2AC56" w14:textId="77777777" w:rsidR="00AF2F13" w:rsidRPr="00F73332" w:rsidRDefault="00AF2F13" w:rsidP="00AB3410">
            <w:pPr>
              <w:ind w:left="4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33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27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A168A" w14:textId="77777777" w:rsidR="00AF2F13" w:rsidRPr="00F73332" w:rsidRDefault="00AF2F13" w:rsidP="00AB3410">
            <w:pPr>
              <w:ind w:left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or less</w:t>
            </w:r>
          </w:p>
        </w:tc>
        <w:tc>
          <w:tcPr>
            <w:tcW w:w="27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F87EC" w14:textId="77777777" w:rsidR="00AF2F13" w:rsidRPr="00F73332" w:rsidRDefault="00AF2F13" w:rsidP="00AB3410">
            <w:pPr>
              <w:ind w:left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-30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E2FC3" w14:textId="77777777" w:rsidR="00AF2F13" w:rsidRPr="00F73332" w:rsidRDefault="00AF2F13" w:rsidP="00AB3410">
            <w:pPr>
              <w:ind w:left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-40</w:t>
            </w:r>
          </w:p>
        </w:tc>
      </w:tr>
      <w:tr w:rsidR="00AF2F13" w:rsidRPr="00F73332" w14:paraId="34E7EDDB" w14:textId="77777777" w:rsidTr="00AB3410">
        <w:trPr>
          <w:trHeight w:val="253"/>
          <w:jc w:val="center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086D0" w14:textId="77777777" w:rsidR="00AF2F13" w:rsidRPr="00F73332" w:rsidRDefault="00AF2F13" w:rsidP="00AB3410">
            <w:pPr>
              <w:ind w:left="4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33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versity Name</w:t>
            </w:r>
          </w:p>
        </w:tc>
        <w:tc>
          <w:tcPr>
            <w:tcW w:w="839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09D85" w14:textId="77777777" w:rsidR="00AF2F13" w:rsidRPr="00F73332" w:rsidRDefault="00AF2F13" w:rsidP="00AB3410">
            <w:pPr>
              <w:ind w:left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2F13" w:rsidRPr="00F73332" w14:paraId="3C79450A" w14:textId="77777777" w:rsidTr="00AB3410">
        <w:trPr>
          <w:trHeight w:val="370"/>
          <w:jc w:val="center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CABAC" w14:textId="77777777" w:rsidR="00AF2F13" w:rsidRPr="00F73332" w:rsidRDefault="00AF2F13" w:rsidP="00AB3410">
            <w:pPr>
              <w:ind w:left="4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33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ducation Level 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2B967" w14:textId="77777777" w:rsidR="00AF2F13" w:rsidRPr="00F73332" w:rsidRDefault="00AF2F13" w:rsidP="00AB34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F8F0B" w14:textId="77777777" w:rsidR="00AF2F13" w:rsidRPr="00F73332" w:rsidRDefault="00AF2F13" w:rsidP="00AB3410">
            <w:pPr>
              <w:ind w:left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helors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F5EAD" w14:textId="77777777" w:rsidR="00AF2F13" w:rsidRPr="00F73332" w:rsidRDefault="00AF2F13" w:rsidP="00AB3410">
            <w:pPr>
              <w:ind w:left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ers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01034" w14:textId="77777777" w:rsidR="00AF2F13" w:rsidRPr="00F73332" w:rsidRDefault="00AF2F13" w:rsidP="00AB34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.Phil.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A7062" w14:textId="77777777" w:rsidR="00AF2F13" w:rsidRPr="00F73332" w:rsidRDefault="00AF2F13" w:rsidP="00AB3410">
            <w:pPr>
              <w:ind w:left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.D.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6431C" w14:textId="77777777" w:rsidR="00AF2F13" w:rsidRPr="00F73332" w:rsidRDefault="00AF2F13" w:rsidP="00AB34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</w:tr>
      <w:tr w:rsidR="00AF2F13" w:rsidRPr="00F73332" w14:paraId="7594A9D9" w14:textId="77777777" w:rsidTr="00AB3410">
        <w:trPr>
          <w:trHeight w:val="370"/>
          <w:jc w:val="center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A6F7F" w14:textId="77777777" w:rsidR="00AF2F13" w:rsidRPr="00F73332" w:rsidRDefault="00AF2F13" w:rsidP="00AB3410">
            <w:pPr>
              <w:ind w:left="4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333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mail id</w:t>
            </w:r>
          </w:p>
        </w:tc>
        <w:tc>
          <w:tcPr>
            <w:tcW w:w="839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423F8" w14:textId="77777777" w:rsidR="00AF2F13" w:rsidRPr="00F73332" w:rsidRDefault="00AF2F13" w:rsidP="00AB34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344D1FB" w14:textId="77777777" w:rsidR="00AF2F13" w:rsidRPr="00F73332" w:rsidRDefault="00AF2F13" w:rsidP="00AF2F1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6238769A" w14:textId="77777777" w:rsidR="00AF2F13" w:rsidRPr="00F73332" w:rsidRDefault="00AF2F13" w:rsidP="00AF2F13">
      <w:pPr>
        <w:rPr>
          <w:rFonts w:ascii="Times New Roman" w:hAnsi="Times New Roman" w:cs="Times New Roman"/>
          <w:b/>
          <w:sz w:val="24"/>
          <w:szCs w:val="24"/>
        </w:rPr>
      </w:pPr>
      <w:r w:rsidRPr="00F73332">
        <w:rPr>
          <w:rFonts w:ascii="Times New Roman" w:hAnsi="Times New Roman" w:cs="Times New Roman"/>
          <w:b/>
          <w:sz w:val="24"/>
          <w:szCs w:val="24"/>
        </w:rPr>
        <w:t xml:space="preserve">Record your responses on a scale given below:   </w:t>
      </w:r>
    </w:p>
    <w:tbl>
      <w:tblPr>
        <w:tblStyle w:val="TableGrid"/>
        <w:tblW w:w="10980" w:type="dxa"/>
        <w:tblInd w:w="-275" w:type="dxa"/>
        <w:tblLook w:val="04A0" w:firstRow="1" w:lastRow="0" w:firstColumn="1" w:lastColumn="0" w:noHBand="0" w:noVBand="1"/>
      </w:tblPr>
      <w:tblGrid>
        <w:gridCol w:w="1912"/>
        <w:gridCol w:w="1638"/>
        <w:gridCol w:w="1587"/>
        <w:gridCol w:w="1503"/>
        <w:gridCol w:w="1633"/>
        <w:gridCol w:w="1229"/>
        <w:gridCol w:w="1478"/>
      </w:tblGrid>
      <w:tr w:rsidR="00AF2F13" w:rsidRPr="00F73332" w14:paraId="6423413A" w14:textId="77777777" w:rsidTr="00AB3410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AEBC8" w14:textId="77777777" w:rsidR="00AF2F13" w:rsidRPr="00F73332" w:rsidRDefault="00AF2F13" w:rsidP="00AB34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41879" w14:textId="77777777" w:rsidR="00AF2F13" w:rsidRPr="00F73332" w:rsidRDefault="00AF2F13" w:rsidP="00AB34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B9201" w14:textId="77777777" w:rsidR="00AF2F13" w:rsidRPr="00F73332" w:rsidRDefault="00AF2F13" w:rsidP="00AB34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what Disagree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D051D" w14:textId="77777777" w:rsidR="00AF2F13" w:rsidRPr="00F73332" w:rsidRDefault="00AF2F13" w:rsidP="00AB34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ither Agree nor Disagree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9C75B" w14:textId="77777777" w:rsidR="00AF2F13" w:rsidRPr="00F73332" w:rsidRDefault="00AF2F13" w:rsidP="00AB34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what Agre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1D324" w14:textId="77777777" w:rsidR="00AF2F13" w:rsidRPr="00F73332" w:rsidRDefault="00AF2F13" w:rsidP="00AB34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DCF36" w14:textId="77777777" w:rsidR="00AF2F13" w:rsidRPr="00F73332" w:rsidRDefault="00AF2F13" w:rsidP="00AB34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</w:tr>
      <w:tr w:rsidR="00AF2F13" w:rsidRPr="00F73332" w14:paraId="3D02890A" w14:textId="77777777" w:rsidTr="00AB3410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A3C97" w14:textId="77777777" w:rsidR="00AF2F13" w:rsidRPr="00F73332" w:rsidRDefault="00AF2F13" w:rsidP="00AB34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3439F" w14:textId="77777777" w:rsidR="00AF2F13" w:rsidRPr="00F73332" w:rsidRDefault="00AF2F13" w:rsidP="00AB34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611A4" w14:textId="77777777" w:rsidR="00AF2F13" w:rsidRPr="00F73332" w:rsidRDefault="00AF2F13" w:rsidP="00AB34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F831D" w14:textId="77777777" w:rsidR="00AF2F13" w:rsidRPr="00F73332" w:rsidRDefault="00AF2F13" w:rsidP="00AB34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5D4C3" w14:textId="77777777" w:rsidR="00AF2F13" w:rsidRPr="00F73332" w:rsidRDefault="00AF2F13" w:rsidP="00AB34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025E4" w14:textId="77777777" w:rsidR="00AF2F13" w:rsidRPr="00F73332" w:rsidRDefault="00AF2F13" w:rsidP="00AB34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A68C7" w14:textId="77777777" w:rsidR="00AF2F13" w:rsidRPr="00F73332" w:rsidRDefault="00AF2F13" w:rsidP="00AB34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</w:tbl>
    <w:p w14:paraId="25500A18" w14:textId="77777777" w:rsidR="00AF2F13" w:rsidRPr="00F73332" w:rsidRDefault="00AF2F13" w:rsidP="00AF2F1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tbl>
      <w:tblPr>
        <w:tblW w:w="1098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99"/>
        <w:gridCol w:w="13"/>
        <w:gridCol w:w="12"/>
        <w:gridCol w:w="20"/>
        <w:gridCol w:w="1335"/>
        <w:gridCol w:w="1335"/>
        <w:gridCol w:w="1185"/>
        <w:gridCol w:w="1305"/>
        <w:gridCol w:w="1381"/>
        <w:gridCol w:w="773"/>
        <w:gridCol w:w="476"/>
        <w:gridCol w:w="311"/>
        <w:gridCol w:w="152"/>
        <w:gridCol w:w="355"/>
        <w:gridCol w:w="355"/>
        <w:gridCol w:w="498"/>
        <w:gridCol w:w="476"/>
        <w:gridCol w:w="479"/>
        <w:gridCol w:w="20"/>
      </w:tblGrid>
      <w:tr w:rsidR="00AF2F13" w:rsidRPr="00F73332" w14:paraId="713224CF" w14:textId="77777777" w:rsidTr="00AB3410">
        <w:trPr>
          <w:trHeight w:val="240"/>
          <w:jc w:val="center"/>
        </w:trPr>
        <w:tc>
          <w:tcPr>
            <w:tcW w:w="10976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9FFCCF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6B24C9E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  INSTITUTIONAL FACTORS</w:t>
            </w:r>
          </w:p>
        </w:tc>
      </w:tr>
      <w:tr w:rsidR="00AF2F13" w:rsidRPr="00F73332" w14:paraId="4128FE2A" w14:textId="77777777" w:rsidTr="00AB3410">
        <w:trPr>
          <w:gridAfter w:val="1"/>
          <w:wAfter w:w="20" w:type="dxa"/>
          <w:trHeight w:val="117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BB0A1E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7FF08C" w14:textId="77777777" w:rsidR="00AF2F13" w:rsidRPr="00F73332" w:rsidRDefault="00AF2F13" w:rsidP="00AB3410">
            <w:pPr>
              <w:pStyle w:val="Default"/>
              <w:spacing w:line="256" w:lineRule="auto"/>
              <w:jc w:val="both"/>
              <w:rPr>
                <w:lang w:val="en-AU"/>
              </w:rPr>
            </w:pPr>
            <w:r w:rsidRPr="00F73332">
              <w:rPr>
                <w:lang w:val="en-AU"/>
              </w:rPr>
              <w:t>Interface with the institution (enrolling, assessment processes, evaluation, informing) is excellent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C07EB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E08B323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CD2DB7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05FA3D2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1C56B3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36FFB4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FC42D3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A9C9FD3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AC2F34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9BB7A7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172BC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FB73CE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69A0C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5A0B412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4A821099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AB731D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6C01EB" w14:textId="77777777" w:rsidR="00AF2F13" w:rsidRPr="00F73332" w:rsidRDefault="00AF2F13" w:rsidP="00AB3410">
            <w:pPr>
              <w:pStyle w:val="Default"/>
              <w:spacing w:line="256" w:lineRule="auto"/>
              <w:jc w:val="both"/>
              <w:rPr>
                <w:lang w:val="en-AU"/>
              </w:rPr>
            </w:pPr>
            <w:r w:rsidRPr="00F73332">
              <w:rPr>
                <w:lang w:val="en-AU"/>
              </w:rPr>
              <w:t xml:space="preserve">Ability to construct timetables or schedules for learning activity/courses is acceptable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925ACE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3B260C8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7D197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706E23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3E1E38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719F43B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BB4384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19FA38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A0F2F5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959F30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8A36A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D721570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D5428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828702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75DBFED3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C3923F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CE84D5" w14:textId="77777777" w:rsidR="00AF2F13" w:rsidRPr="00F73332" w:rsidRDefault="00AF2F13" w:rsidP="00AB3410">
            <w:pPr>
              <w:pStyle w:val="Default"/>
              <w:spacing w:line="256" w:lineRule="auto"/>
              <w:jc w:val="both"/>
              <w:rPr>
                <w:sz w:val="23"/>
                <w:szCs w:val="23"/>
                <w:lang w:val="en-AU"/>
              </w:rPr>
            </w:pPr>
            <w:r w:rsidRPr="00F73332">
              <w:rPr>
                <w:lang w:val="en-AU"/>
              </w:rPr>
              <w:t>Help is available from university when I have a problem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CAA249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C0D298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5BBF4C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C6BBA5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199EA8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E8544B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F6A31B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5DD83C7A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CBD174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2EF8BB" w14:textId="77777777" w:rsidR="00AF2F13" w:rsidRPr="00F73332" w:rsidRDefault="00AF2F13" w:rsidP="00AB3410">
            <w:pPr>
              <w:pStyle w:val="Default"/>
              <w:spacing w:line="256" w:lineRule="auto"/>
              <w:jc w:val="both"/>
              <w:rPr>
                <w:lang w:val="en-AU"/>
              </w:rPr>
            </w:pPr>
            <w:r w:rsidRPr="00F73332">
              <w:rPr>
                <w:rFonts w:asciiTheme="majorBidi" w:hAnsiTheme="majorBidi" w:cstheme="majorBidi"/>
                <w:szCs w:val="18"/>
                <w:lang w:val="en-AU"/>
              </w:rPr>
              <w:t>University tries to make my online classes as interesting as possibl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08CA24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3FA75D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045DEC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93F6FB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76E9A1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ED9549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84FC84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6BDF980A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94FD12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BD72D5" w14:textId="77777777" w:rsidR="00AF2F13" w:rsidRPr="00F73332" w:rsidRDefault="00AF2F13" w:rsidP="00AB3410">
            <w:pPr>
              <w:pStyle w:val="Default"/>
              <w:spacing w:line="256" w:lineRule="auto"/>
              <w:rPr>
                <w:lang w:val="en-AU"/>
              </w:rPr>
            </w:pPr>
            <w:r w:rsidRPr="00F73332">
              <w:rPr>
                <w:lang w:val="en-AU"/>
              </w:rPr>
              <w:t>Overall, the information technology infrastructure is efficient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EB204E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4342C0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64A79A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7E8F7E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53B8BB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E29D3F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B76662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49A83B6B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D89AAF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B330DF" w14:textId="77777777" w:rsidR="00AF2F13" w:rsidRPr="00F73332" w:rsidRDefault="00AF2F13" w:rsidP="00AB3410">
            <w:pPr>
              <w:pStyle w:val="Default"/>
              <w:spacing w:line="256" w:lineRule="auto"/>
              <w:rPr>
                <w:lang w:val="en-AU"/>
              </w:rPr>
            </w:pPr>
            <w:r w:rsidRPr="00F73332">
              <w:rPr>
                <w:lang w:val="en-AU"/>
              </w:rPr>
              <w:t>Information was well structured/present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66BA3F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03D78D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71462A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9DA289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711D1C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76B5FC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3043DD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6B06AE58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FC524F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EE83C1" w14:textId="77777777" w:rsidR="00AF2F13" w:rsidRPr="00F73332" w:rsidRDefault="00AF2F13" w:rsidP="00AB3410">
            <w:pPr>
              <w:pStyle w:val="Default"/>
              <w:spacing w:line="256" w:lineRule="auto"/>
              <w:rPr>
                <w:lang w:val="en-AU"/>
              </w:rPr>
            </w:pPr>
            <w:r w:rsidRPr="00F73332">
              <w:rPr>
                <w:lang w:val="en-AU"/>
              </w:rPr>
              <w:t>Overall, the website was easy to u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4161E6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5585C7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F9F93D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DB59C0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0EE441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5772B9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D8E645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1ACECA0D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5B5888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604F45" w14:textId="77777777" w:rsidR="00AF2F13" w:rsidRPr="00F73332" w:rsidRDefault="00AF2F13" w:rsidP="00AB3410">
            <w:pPr>
              <w:pStyle w:val="Default"/>
              <w:spacing w:line="256" w:lineRule="auto"/>
              <w:rPr>
                <w:lang w:val="en-AU"/>
              </w:rPr>
            </w:pPr>
            <w:r w:rsidRPr="00F73332">
              <w:rPr>
                <w:lang w:val="en-AU"/>
              </w:rPr>
              <w:t>I knew where to ask for help when I had any technical issues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CDD945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14DF50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C8098F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237269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E92094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93B70B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E1DC57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4D9E8E27" w14:textId="77777777" w:rsidTr="00AB3410">
        <w:trPr>
          <w:gridAfter w:val="1"/>
          <w:wAfter w:w="20" w:type="dxa"/>
          <w:trHeight w:val="395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2A2367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9CCF42" w14:textId="77777777" w:rsidR="00AF2F13" w:rsidRPr="00F73332" w:rsidRDefault="00AF2F13" w:rsidP="00AB3410">
            <w:pPr>
              <w:pStyle w:val="Default"/>
              <w:spacing w:line="256" w:lineRule="auto"/>
              <w:rPr>
                <w:lang w:val="en-AU"/>
              </w:rPr>
            </w:pPr>
            <w:r w:rsidRPr="00F73332">
              <w:rPr>
                <w:lang w:val="en-AU"/>
              </w:rPr>
              <w:t>Technical support responded to my issues in a timely manner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C7CA3A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A5F634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E2E848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F5DF42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82BD4B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A4C9AD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D9CD1C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0F291427" w14:textId="77777777" w:rsidTr="00AB3410">
        <w:trPr>
          <w:gridAfter w:val="1"/>
          <w:wAfter w:w="20" w:type="dxa"/>
          <w:trHeight w:val="80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C045FC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9A9E4" w14:textId="77777777" w:rsidR="00AF2F13" w:rsidRPr="00F73332" w:rsidRDefault="00AF2F13" w:rsidP="00AB3410">
            <w:pPr>
              <w:pStyle w:val="Default"/>
              <w:spacing w:line="256" w:lineRule="auto"/>
              <w:rPr>
                <w:lang w:val="en-AU"/>
              </w:rPr>
            </w:pPr>
          </w:p>
          <w:p w14:paraId="0A076566" w14:textId="77777777" w:rsidR="00AF2F13" w:rsidRPr="00F73332" w:rsidRDefault="00AF2F13" w:rsidP="00AB3410">
            <w:pPr>
              <w:pStyle w:val="Default"/>
              <w:spacing w:line="256" w:lineRule="auto"/>
              <w:rPr>
                <w:lang w:val="en-AU"/>
              </w:rPr>
            </w:pPr>
            <w:r w:rsidRPr="00F73332">
              <w:rPr>
                <w:lang w:val="en-AU"/>
              </w:rPr>
              <w:t>I felt that I could ask any questions regarding the course materials to the instructor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C9BE2A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E912F5E" w14:textId="77777777" w:rsidR="00AF2F13" w:rsidRPr="00F73332" w:rsidRDefault="00AF2F13" w:rsidP="00AB3410">
            <w:pPr>
              <w:tabs>
                <w:tab w:val="left" w:pos="0"/>
              </w:tabs>
              <w:spacing w:after="0"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30862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4F56C45" w14:textId="77777777" w:rsidR="00AF2F13" w:rsidRPr="00F73332" w:rsidRDefault="00AF2F13" w:rsidP="00AB3410">
            <w:pPr>
              <w:tabs>
                <w:tab w:val="left" w:pos="0"/>
              </w:tabs>
              <w:spacing w:after="0"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4776A6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E9F8123" w14:textId="77777777" w:rsidR="00AF2F13" w:rsidRPr="00F73332" w:rsidRDefault="00AF2F13" w:rsidP="00AB3410">
            <w:pPr>
              <w:tabs>
                <w:tab w:val="left" w:pos="0"/>
              </w:tabs>
              <w:spacing w:after="0"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2A1CD0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A05692" w14:textId="77777777" w:rsidR="00AF2F13" w:rsidRPr="00F73332" w:rsidRDefault="00AF2F13" w:rsidP="00AB3410">
            <w:pPr>
              <w:tabs>
                <w:tab w:val="left" w:pos="0"/>
              </w:tabs>
              <w:spacing w:after="0"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25CE05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15D6B63" w14:textId="77777777" w:rsidR="00AF2F13" w:rsidRPr="00F73332" w:rsidRDefault="00AF2F13" w:rsidP="00AB3410">
            <w:pPr>
              <w:tabs>
                <w:tab w:val="left" w:pos="0"/>
              </w:tabs>
              <w:spacing w:after="0"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D9013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FBD2450" w14:textId="77777777" w:rsidR="00AF2F13" w:rsidRPr="00F73332" w:rsidRDefault="00AF2F13" w:rsidP="00AB3410">
            <w:pPr>
              <w:tabs>
                <w:tab w:val="left" w:pos="0"/>
              </w:tabs>
              <w:spacing w:after="0"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6CAC2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93D4913" w14:textId="77777777" w:rsidR="00AF2F13" w:rsidRPr="00F73332" w:rsidRDefault="00AF2F13" w:rsidP="00AB3410">
            <w:pPr>
              <w:tabs>
                <w:tab w:val="left" w:pos="0"/>
              </w:tabs>
              <w:spacing w:after="0"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6CEB836B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F6E320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741CFD" w14:textId="77777777" w:rsidR="00AF2F13" w:rsidRPr="00F73332" w:rsidRDefault="00AF2F13" w:rsidP="00AB3410">
            <w:pPr>
              <w:pStyle w:val="Default"/>
              <w:spacing w:line="256" w:lineRule="auto"/>
              <w:rPr>
                <w:lang w:val="en-AU"/>
              </w:rPr>
            </w:pPr>
            <w:r w:rsidRPr="00F73332">
              <w:rPr>
                <w:lang w:val="en-AU"/>
              </w:rPr>
              <w:t>The instructor provided clear instructions for assignments and quizzes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88F200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B8A68A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D9F357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595083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726776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F80AB5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BFB0B8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561E1196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1D9463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D25ED2" w14:textId="77777777" w:rsidR="00AF2F13" w:rsidRPr="00F73332" w:rsidRDefault="00AF2F13" w:rsidP="00AB3410">
            <w:pPr>
              <w:pStyle w:val="Default"/>
              <w:spacing w:line="256" w:lineRule="auto"/>
              <w:rPr>
                <w:lang w:val="en-AU"/>
              </w:rPr>
            </w:pPr>
            <w:r w:rsidRPr="00F73332">
              <w:rPr>
                <w:lang w:val="en-AU"/>
              </w:rPr>
              <w:t>The instructor responded to students ‘questions in a timely manner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8C9BB9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3EBE3A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14B5DA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912C8F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6744EA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CB8C1E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CB1CD6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51C878C5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958B25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07FA9C" w14:textId="77777777" w:rsidR="00AF2F13" w:rsidRPr="00F73332" w:rsidRDefault="00AF2F13" w:rsidP="00AB3410">
            <w:pPr>
              <w:pStyle w:val="Default"/>
              <w:spacing w:line="256" w:lineRule="auto"/>
              <w:rPr>
                <w:lang w:val="en-AU"/>
              </w:rPr>
            </w:pPr>
            <w:r w:rsidRPr="00F73332">
              <w:rPr>
                <w:lang w:val="en-AU"/>
              </w:rPr>
              <w:t>The feedback on my assignments was helpful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260949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3F34D3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DA4D81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DC3950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8F77D2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F49140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75158D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73F9E8F6" w14:textId="77777777" w:rsidTr="00AB3410">
        <w:trPr>
          <w:trHeight w:val="194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CE0066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043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F212F0" w14:textId="77777777" w:rsidR="00AF2F13" w:rsidRPr="00F73332" w:rsidRDefault="00AF2F13" w:rsidP="00AB3410">
            <w:pPr>
              <w:tabs>
                <w:tab w:val="left" w:pos="0"/>
                <w:tab w:val="left" w:pos="8820"/>
              </w:tabs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F73332">
              <w:rPr>
                <w:rFonts w:ascii="Times New Roman" w:hAnsi="Times New Roman" w:cs="Times New Roman"/>
                <w:b/>
                <w:sz w:val="24"/>
              </w:rPr>
              <w:tab/>
            </w:r>
          </w:p>
          <w:p w14:paraId="78CD3868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rPr>
                <w:rFonts w:ascii="Times New Roman" w:hAnsi="Times New Roman" w:cs="Times New Roman"/>
                <w:b/>
                <w:sz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b/>
                <w:sz w:val="24"/>
              </w:rPr>
              <w:t xml:space="preserve">                                                                 USER SATISFACTION</w:t>
            </w:r>
          </w:p>
        </w:tc>
      </w:tr>
      <w:tr w:rsidR="00AF2F13" w:rsidRPr="00F73332" w14:paraId="419FCFDC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6B16E2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59BD23" w14:textId="77777777" w:rsidR="00AF2F13" w:rsidRPr="00F73332" w:rsidRDefault="00AF2F13" w:rsidP="00AB3410">
            <w:pPr>
              <w:pStyle w:val="Default"/>
              <w:spacing w:line="256" w:lineRule="auto"/>
              <w:rPr>
                <w:lang w:val="en-AU"/>
              </w:rPr>
            </w:pPr>
            <w:r w:rsidRPr="00F73332">
              <w:rPr>
                <w:lang w:val="en-AU"/>
              </w:rPr>
              <w:t>My decision to use online learning was a wise one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B9A3CE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CE0999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5324DA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B972D2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76C1E5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F965B5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BF795D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64E4A429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F5F421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A35B39" w14:textId="77777777" w:rsidR="00AF2F13" w:rsidRPr="00F73332" w:rsidRDefault="00AF2F13" w:rsidP="00AB3410">
            <w:pPr>
              <w:pStyle w:val="Default"/>
              <w:spacing w:line="256" w:lineRule="auto"/>
              <w:rPr>
                <w:lang w:val="en-AU"/>
              </w:rPr>
            </w:pPr>
            <w:r w:rsidRPr="00F73332">
              <w:rPr>
                <w:lang w:val="en-AU"/>
              </w:rPr>
              <w:t xml:space="preserve">The online learning has met my expectations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EF6D40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3F1E66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7DE322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7F4C0B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9520C8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1769E1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45B2AF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00986E53" w14:textId="77777777" w:rsidTr="00AB3410">
        <w:trPr>
          <w:gridAfter w:val="1"/>
          <w:wAfter w:w="20" w:type="dxa"/>
          <w:trHeight w:val="364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7AA8C3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A921F3" w14:textId="77777777" w:rsidR="00AF2F13" w:rsidRPr="00F73332" w:rsidRDefault="00AF2F13" w:rsidP="00AB3410">
            <w:pPr>
              <w:pStyle w:val="Default"/>
              <w:spacing w:line="256" w:lineRule="auto"/>
              <w:rPr>
                <w:lang w:val="en-AU"/>
              </w:rPr>
            </w:pPr>
            <w:r w:rsidRPr="00F73332">
              <w:rPr>
                <w:lang w:val="en-AU"/>
              </w:rPr>
              <w:t>Overall, I am satisfied with online learning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882A57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CD14E3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A714AB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D0B38C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84CA05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46D237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FB9538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0D0D6990" w14:textId="77777777" w:rsidTr="00AB3410">
        <w:trPr>
          <w:trHeight w:val="268"/>
          <w:jc w:val="center"/>
        </w:trPr>
        <w:tc>
          <w:tcPr>
            <w:tcW w:w="10976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CD059F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3"/>
              </w:rPr>
            </w:pPr>
            <w:r w:rsidRPr="00F73332">
              <w:rPr>
                <w:rFonts w:ascii="Times New Roman" w:hAnsi="Times New Roman" w:cs="Times New Roman"/>
                <w:b/>
                <w:bCs/>
                <w:szCs w:val="23"/>
              </w:rPr>
              <w:t xml:space="preserve">  </w:t>
            </w:r>
          </w:p>
          <w:p w14:paraId="3E5D89B1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</w:t>
            </w:r>
          </w:p>
          <w:p w14:paraId="25782418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rPr>
                <w:rFonts w:ascii="Times New Roman" w:hAnsi="Times New Roman" w:cs="Times New Roman"/>
                <w:b/>
                <w:bCs/>
                <w:szCs w:val="23"/>
                <w:lang w:val="en-AU"/>
              </w:rPr>
            </w:pPr>
            <w:r w:rsidRPr="00F73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TASK TECHNOLOGY FIT</w:t>
            </w:r>
          </w:p>
        </w:tc>
      </w:tr>
      <w:tr w:rsidR="00AF2F13" w:rsidRPr="00F73332" w14:paraId="6931AB1C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977FAB" w14:textId="77777777" w:rsidR="00AF2F13" w:rsidRPr="00F73332" w:rsidRDefault="00AF2F13" w:rsidP="00AB3410">
            <w:pPr>
              <w:pStyle w:val="Default"/>
              <w:spacing w:line="256" w:lineRule="auto"/>
              <w:jc w:val="center"/>
              <w:rPr>
                <w:bCs/>
                <w:sz w:val="23"/>
                <w:szCs w:val="23"/>
                <w:lang w:val="en-AU"/>
              </w:rPr>
            </w:pPr>
            <w:r w:rsidRPr="00F73332">
              <w:rPr>
                <w:bCs/>
                <w:szCs w:val="23"/>
                <w:lang w:val="en-AU"/>
              </w:rPr>
              <w:t>16</w:t>
            </w:r>
          </w:p>
        </w:tc>
        <w:tc>
          <w:tcPr>
            <w:tcW w:w="733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09B278" w14:textId="77777777" w:rsidR="00AF2F13" w:rsidRPr="00F73332" w:rsidRDefault="00AF2F13" w:rsidP="00AB3410">
            <w:pPr>
              <w:pStyle w:val="Default"/>
              <w:spacing w:line="256" w:lineRule="auto"/>
              <w:rPr>
                <w:bCs/>
                <w:sz w:val="23"/>
                <w:szCs w:val="23"/>
                <w:lang w:val="en-AU"/>
              </w:rPr>
            </w:pPr>
            <w:r w:rsidRPr="00F73332">
              <w:rPr>
                <w:lang w:val="en-AU"/>
              </w:rPr>
              <w:t>Online learning fits with the way I like to learn and study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1055EC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BD1EA5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4D669A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65E070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5FEEE5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5CA899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BCD484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15C682E8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7E453D" w14:textId="77777777" w:rsidR="00AF2F13" w:rsidRPr="00F73332" w:rsidRDefault="00AF2F13" w:rsidP="00AB3410">
            <w:pPr>
              <w:pStyle w:val="Default"/>
              <w:spacing w:line="256" w:lineRule="auto"/>
              <w:jc w:val="center"/>
              <w:rPr>
                <w:bCs/>
                <w:szCs w:val="23"/>
                <w:lang w:val="en-AU"/>
              </w:rPr>
            </w:pPr>
            <w:r w:rsidRPr="00F73332">
              <w:rPr>
                <w:bCs/>
                <w:szCs w:val="23"/>
                <w:lang w:val="en-AU"/>
              </w:rPr>
              <w:t>17</w:t>
            </w:r>
          </w:p>
        </w:tc>
        <w:tc>
          <w:tcPr>
            <w:tcW w:w="733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32F67F" w14:textId="77777777" w:rsidR="00AF2F13" w:rsidRPr="00F73332" w:rsidRDefault="00AF2F13" w:rsidP="00AB3410">
            <w:pPr>
              <w:pStyle w:val="Default"/>
              <w:spacing w:line="256" w:lineRule="auto"/>
              <w:rPr>
                <w:bCs/>
                <w:szCs w:val="23"/>
                <w:lang w:val="en-AU"/>
              </w:rPr>
            </w:pPr>
            <w:r w:rsidRPr="00F73332">
              <w:rPr>
                <w:lang w:val="en-AU"/>
              </w:rPr>
              <w:t xml:space="preserve">Online learning is suitable for helping me complete my academic assignments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274EF6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0D11A0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6A144D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99741C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084179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C476A1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07D6C1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2570D4D4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98BB1F" w14:textId="77777777" w:rsidR="00AF2F13" w:rsidRPr="00F73332" w:rsidRDefault="00AF2F13" w:rsidP="00AB3410">
            <w:pPr>
              <w:pStyle w:val="Default"/>
              <w:spacing w:line="256" w:lineRule="auto"/>
              <w:jc w:val="center"/>
              <w:rPr>
                <w:bCs/>
                <w:szCs w:val="23"/>
                <w:lang w:val="en-AU"/>
              </w:rPr>
            </w:pPr>
            <w:r w:rsidRPr="00F73332">
              <w:rPr>
                <w:bCs/>
                <w:szCs w:val="23"/>
                <w:lang w:val="en-AU"/>
              </w:rPr>
              <w:t>18</w:t>
            </w:r>
          </w:p>
        </w:tc>
        <w:tc>
          <w:tcPr>
            <w:tcW w:w="733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4F80FC" w14:textId="77777777" w:rsidR="00AF2F13" w:rsidRPr="00F73332" w:rsidRDefault="00AF2F13" w:rsidP="00AB3410">
            <w:pPr>
              <w:pStyle w:val="Default"/>
              <w:spacing w:line="256" w:lineRule="auto"/>
              <w:rPr>
                <w:bCs/>
                <w:szCs w:val="23"/>
                <w:lang w:val="en-AU"/>
              </w:rPr>
            </w:pPr>
            <w:r w:rsidRPr="00F73332">
              <w:rPr>
                <w:lang w:val="en-AU"/>
              </w:rPr>
              <w:t>Online learning is necessary for my academic tasks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140C9A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344D9B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920F18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59F91D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B6AEDE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5F529C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F13451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7A55CBE7" w14:textId="77777777" w:rsidTr="00AB3410">
        <w:trPr>
          <w:trHeight w:val="155"/>
          <w:jc w:val="center"/>
        </w:trPr>
        <w:tc>
          <w:tcPr>
            <w:tcW w:w="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A194D7" w14:textId="77777777" w:rsidR="00AF2F13" w:rsidRPr="00F73332" w:rsidRDefault="00AF2F13" w:rsidP="00AB3410">
            <w:pPr>
              <w:pStyle w:val="Default"/>
              <w:spacing w:line="256" w:lineRule="auto"/>
              <w:jc w:val="center"/>
              <w:rPr>
                <w:bCs/>
                <w:szCs w:val="23"/>
                <w:lang w:val="en-AU"/>
              </w:rPr>
            </w:pPr>
          </w:p>
        </w:tc>
        <w:tc>
          <w:tcPr>
            <w:tcW w:w="10455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D7F569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3"/>
              </w:rPr>
            </w:pPr>
          </w:p>
          <w:p w14:paraId="78EEC057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3"/>
                <w:lang w:val="en-AU"/>
              </w:rPr>
            </w:pPr>
            <w:r w:rsidRPr="00F73332">
              <w:rPr>
                <w:rFonts w:ascii="Times New Roman" w:hAnsi="Times New Roman" w:cs="Times New Roman"/>
                <w:b/>
                <w:bCs/>
                <w:sz w:val="24"/>
                <w:szCs w:val="23"/>
              </w:rPr>
              <w:t xml:space="preserve">   PERFORMANCE IMPACT</w:t>
            </w:r>
          </w:p>
        </w:tc>
      </w:tr>
      <w:tr w:rsidR="00AF2F13" w:rsidRPr="00F73332" w14:paraId="4A20FC2F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7C5853" w14:textId="77777777" w:rsidR="00AF2F13" w:rsidRPr="00F73332" w:rsidRDefault="00AF2F13" w:rsidP="00AB3410">
            <w:pPr>
              <w:pStyle w:val="Default"/>
              <w:spacing w:line="256" w:lineRule="auto"/>
              <w:jc w:val="center"/>
              <w:rPr>
                <w:bCs/>
                <w:szCs w:val="23"/>
                <w:lang w:val="en-AU"/>
              </w:rPr>
            </w:pPr>
            <w:r w:rsidRPr="00F73332">
              <w:rPr>
                <w:bCs/>
                <w:szCs w:val="23"/>
                <w:lang w:val="en-AU"/>
              </w:rPr>
              <w:t>19</w:t>
            </w:r>
          </w:p>
        </w:tc>
        <w:tc>
          <w:tcPr>
            <w:tcW w:w="733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554849" w14:textId="77777777" w:rsidR="00AF2F13" w:rsidRPr="00F73332" w:rsidRDefault="00AF2F13" w:rsidP="00AB3410">
            <w:pPr>
              <w:pStyle w:val="Default"/>
              <w:spacing w:line="256" w:lineRule="auto"/>
              <w:rPr>
                <w:bCs/>
                <w:szCs w:val="23"/>
                <w:lang w:val="en-AU"/>
              </w:rPr>
            </w:pPr>
            <w:r w:rsidRPr="00F73332">
              <w:rPr>
                <w:lang w:val="en-AU"/>
              </w:rPr>
              <w:t>Online learning helps me to accomplish my tasks more quickly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C2F416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1AA21F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CA4698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030C0F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F2894B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89E706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70B6C8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499735FB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7775A2" w14:textId="77777777" w:rsidR="00AF2F13" w:rsidRPr="00F73332" w:rsidRDefault="00AF2F13" w:rsidP="00AB3410">
            <w:pPr>
              <w:pStyle w:val="Default"/>
              <w:spacing w:line="256" w:lineRule="auto"/>
              <w:jc w:val="center"/>
              <w:rPr>
                <w:bCs/>
                <w:szCs w:val="23"/>
                <w:lang w:val="en-AU"/>
              </w:rPr>
            </w:pPr>
            <w:r w:rsidRPr="00F73332">
              <w:rPr>
                <w:bCs/>
                <w:szCs w:val="23"/>
                <w:lang w:val="en-AU"/>
              </w:rPr>
              <w:t>20</w:t>
            </w:r>
          </w:p>
        </w:tc>
        <w:tc>
          <w:tcPr>
            <w:tcW w:w="733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E8AA87" w14:textId="77777777" w:rsidR="00AF2F13" w:rsidRPr="00F73332" w:rsidRDefault="00AF2F13" w:rsidP="00AB3410">
            <w:pPr>
              <w:pStyle w:val="Default"/>
              <w:spacing w:line="256" w:lineRule="auto"/>
              <w:rPr>
                <w:bCs/>
                <w:szCs w:val="23"/>
                <w:lang w:val="en-AU"/>
              </w:rPr>
            </w:pPr>
            <w:r w:rsidRPr="00F73332">
              <w:rPr>
                <w:lang w:val="en-AU"/>
              </w:rPr>
              <w:t>Online learning makes it easier to complete my tasks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E305CA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61DCE4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63EDBE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A486D6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D5A079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7A2EE6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6631F3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024865CC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FEBE04" w14:textId="77777777" w:rsidR="00AF2F13" w:rsidRPr="00F73332" w:rsidRDefault="00AF2F13" w:rsidP="00AB3410">
            <w:pPr>
              <w:pStyle w:val="Default"/>
              <w:spacing w:line="256" w:lineRule="auto"/>
              <w:jc w:val="center"/>
              <w:rPr>
                <w:bCs/>
                <w:szCs w:val="23"/>
                <w:lang w:val="en-AU"/>
              </w:rPr>
            </w:pPr>
            <w:r w:rsidRPr="00F73332">
              <w:rPr>
                <w:bCs/>
                <w:szCs w:val="23"/>
                <w:lang w:val="en-AU"/>
              </w:rPr>
              <w:t>21</w:t>
            </w:r>
          </w:p>
        </w:tc>
        <w:tc>
          <w:tcPr>
            <w:tcW w:w="733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CC8581" w14:textId="77777777" w:rsidR="00AF2F13" w:rsidRPr="00F73332" w:rsidRDefault="00AF2F13" w:rsidP="00AB3410">
            <w:pPr>
              <w:pStyle w:val="Default"/>
              <w:spacing w:line="256" w:lineRule="auto"/>
              <w:rPr>
                <w:bCs/>
                <w:szCs w:val="23"/>
                <w:lang w:val="en-AU"/>
              </w:rPr>
            </w:pPr>
            <w:r w:rsidRPr="00F73332">
              <w:rPr>
                <w:lang w:val="en-AU"/>
              </w:rPr>
              <w:t xml:space="preserve">Online learning saves me money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2A8ED7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B69404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5922FC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A00CF8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1E3D65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26011D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05A2EE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58EF6BE0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75F4B7" w14:textId="77777777" w:rsidR="00AF2F13" w:rsidRPr="00F73332" w:rsidRDefault="00AF2F13" w:rsidP="00AB3410">
            <w:pPr>
              <w:pStyle w:val="Default"/>
              <w:spacing w:line="256" w:lineRule="auto"/>
              <w:jc w:val="center"/>
              <w:rPr>
                <w:bCs/>
                <w:szCs w:val="23"/>
                <w:lang w:val="en-AU"/>
              </w:rPr>
            </w:pPr>
            <w:r w:rsidRPr="00F73332">
              <w:rPr>
                <w:bCs/>
                <w:szCs w:val="23"/>
                <w:lang w:val="en-AU"/>
              </w:rPr>
              <w:t>22</w:t>
            </w:r>
          </w:p>
        </w:tc>
        <w:tc>
          <w:tcPr>
            <w:tcW w:w="733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39CD65" w14:textId="77777777" w:rsidR="00AF2F13" w:rsidRPr="00F73332" w:rsidRDefault="00AF2F13" w:rsidP="00AB3410">
            <w:pPr>
              <w:pStyle w:val="Default"/>
              <w:spacing w:line="256" w:lineRule="auto"/>
              <w:rPr>
                <w:bCs/>
                <w:szCs w:val="23"/>
                <w:lang w:val="en-AU"/>
              </w:rPr>
            </w:pPr>
            <w:r w:rsidRPr="00F73332">
              <w:rPr>
                <w:lang w:val="en-AU"/>
              </w:rPr>
              <w:t xml:space="preserve">Online learning improves my learning performance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89A663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C0DFD5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57CD3D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69755B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C7CF85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70E248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A5C125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4F707761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0A5C7E" w14:textId="77777777" w:rsidR="00AF2F13" w:rsidRPr="00F73332" w:rsidRDefault="00AF2F13" w:rsidP="00AB3410">
            <w:pPr>
              <w:pStyle w:val="Default"/>
              <w:spacing w:line="256" w:lineRule="auto"/>
              <w:jc w:val="center"/>
              <w:rPr>
                <w:noProof/>
                <w:lang w:val="en-AU"/>
              </w:rPr>
            </w:pPr>
            <w:r w:rsidRPr="00F73332">
              <w:rPr>
                <w:noProof/>
                <w:lang w:val="en-AU"/>
              </w:rPr>
              <w:t>23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8B5219" w14:textId="77777777" w:rsidR="00AF2F13" w:rsidRPr="00F73332" w:rsidRDefault="00AF2F13" w:rsidP="00AB3410">
            <w:pPr>
              <w:pStyle w:val="Default"/>
              <w:spacing w:line="256" w:lineRule="auto"/>
              <w:rPr>
                <w:noProof/>
                <w:lang w:val="en-AU"/>
              </w:rPr>
            </w:pPr>
            <w:r w:rsidRPr="00F73332">
              <w:rPr>
                <w:lang w:val="en-AU"/>
              </w:rPr>
              <w:t xml:space="preserve">Online learning enhances my academic effectiveness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D95A88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72D7E5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D1206B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D57380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BCCC0B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EC93F9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F55FFE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164E7E56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A0917E" w14:textId="77777777" w:rsidR="00AF2F13" w:rsidRPr="00F73332" w:rsidRDefault="00AF2F13" w:rsidP="00AB3410">
            <w:pPr>
              <w:pStyle w:val="Default"/>
              <w:spacing w:line="256" w:lineRule="auto"/>
              <w:jc w:val="center"/>
              <w:rPr>
                <w:noProof/>
                <w:lang w:val="en-AU"/>
              </w:rPr>
            </w:pPr>
            <w:r w:rsidRPr="00F73332">
              <w:rPr>
                <w:noProof/>
                <w:lang w:val="en-AU"/>
              </w:rPr>
              <w:t>24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FA4CAA" w14:textId="77777777" w:rsidR="00AF2F13" w:rsidRPr="00F73332" w:rsidRDefault="00AF2F13" w:rsidP="00AB3410">
            <w:pPr>
              <w:pStyle w:val="Default"/>
              <w:spacing w:line="256" w:lineRule="auto"/>
              <w:rPr>
                <w:noProof/>
                <w:lang w:val="en-AU"/>
              </w:rPr>
            </w:pPr>
            <w:r w:rsidRPr="00F73332">
              <w:rPr>
                <w:lang w:val="en-AU"/>
              </w:rPr>
              <w:t xml:space="preserve">Online learning helps reviews and eliminate errors in my work tasks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5BF0F2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374FED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021309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A1153C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B89E3F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9BD60A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6F20E9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02DE331D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516E1A" w14:textId="77777777" w:rsidR="00AF2F13" w:rsidRPr="00F73332" w:rsidRDefault="00AF2F13" w:rsidP="00AB3410">
            <w:pPr>
              <w:pStyle w:val="Default"/>
              <w:spacing w:line="256" w:lineRule="auto"/>
              <w:jc w:val="center"/>
              <w:rPr>
                <w:noProof/>
                <w:lang w:val="en-AU"/>
              </w:rPr>
            </w:pPr>
            <w:r w:rsidRPr="00F73332">
              <w:rPr>
                <w:noProof/>
                <w:lang w:val="en-AU"/>
              </w:rPr>
              <w:t>25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F9B283" w14:textId="77777777" w:rsidR="00AF2F13" w:rsidRPr="00F73332" w:rsidRDefault="00AF2F13" w:rsidP="00AB3410">
            <w:pPr>
              <w:pStyle w:val="Default"/>
              <w:spacing w:line="256" w:lineRule="auto"/>
              <w:rPr>
                <w:noProof/>
                <w:lang w:val="en-AU"/>
              </w:rPr>
            </w:pPr>
            <w:r w:rsidRPr="00F73332">
              <w:rPr>
                <w:lang w:val="en-AU"/>
              </w:rPr>
              <w:t xml:space="preserve">Online learning helps me to realize my future target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4227FB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047A3C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D23685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828DA4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80BA33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740679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2948E5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5FBE33F8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5BA2AC" w14:textId="77777777" w:rsidR="00AF2F13" w:rsidRPr="00F73332" w:rsidRDefault="00AF2F13" w:rsidP="00AB3410">
            <w:pPr>
              <w:pStyle w:val="Default"/>
              <w:spacing w:line="256" w:lineRule="auto"/>
              <w:jc w:val="center"/>
              <w:rPr>
                <w:noProof/>
                <w:lang w:val="en-AU"/>
              </w:rPr>
            </w:pPr>
            <w:r w:rsidRPr="00F73332">
              <w:rPr>
                <w:noProof/>
                <w:lang w:val="en-AU"/>
              </w:rPr>
              <w:t>26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7C70BC" w14:textId="77777777" w:rsidR="00AF2F13" w:rsidRPr="00F73332" w:rsidRDefault="00AF2F13" w:rsidP="00AB3410">
            <w:pPr>
              <w:pStyle w:val="Default"/>
              <w:spacing w:line="256" w:lineRule="auto"/>
              <w:rPr>
                <w:noProof/>
                <w:lang w:val="en-AU"/>
              </w:rPr>
            </w:pPr>
            <w:r w:rsidRPr="00F73332">
              <w:rPr>
                <w:lang w:val="en-AU"/>
              </w:rPr>
              <w:t xml:space="preserve">Online learning helps me acquire new knowledge. 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FDBB61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0A6556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DE59B4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24107A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98FA1B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BF92DB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71CC7A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0F409A12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DC8E28" w14:textId="77777777" w:rsidR="00AF2F13" w:rsidRPr="00F73332" w:rsidRDefault="00AF2F13" w:rsidP="00AB3410">
            <w:pPr>
              <w:pStyle w:val="Default"/>
              <w:spacing w:line="256" w:lineRule="auto"/>
              <w:jc w:val="center"/>
              <w:rPr>
                <w:noProof/>
                <w:lang w:val="en-AU"/>
              </w:rPr>
            </w:pPr>
            <w:r w:rsidRPr="00F73332">
              <w:rPr>
                <w:noProof/>
                <w:lang w:val="en-AU"/>
              </w:rPr>
              <w:t>27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465EF0" w14:textId="77777777" w:rsidR="00AF2F13" w:rsidRPr="00F73332" w:rsidRDefault="00AF2F13" w:rsidP="00AB3410">
            <w:pPr>
              <w:pStyle w:val="Default"/>
              <w:spacing w:line="256" w:lineRule="auto"/>
              <w:rPr>
                <w:lang w:val="en-AU"/>
              </w:rPr>
            </w:pPr>
            <w:r w:rsidRPr="00F73332">
              <w:rPr>
                <w:lang w:val="en-AU"/>
              </w:rPr>
              <w:t>Online learning helps me acquire new skills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B4DED3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D522FE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AC11AF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2F553F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E6273B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7BD800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1A627A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5E393BD2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635D69" w14:textId="77777777" w:rsidR="00AF2F13" w:rsidRPr="00F73332" w:rsidRDefault="00AF2F13" w:rsidP="00AB3410">
            <w:pPr>
              <w:pStyle w:val="Default"/>
              <w:spacing w:line="256" w:lineRule="auto"/>
              <w:jc w:val="center"/>
              <w:rPr>
                <w:noProof/>
                <w:lang w:val="en-AU"/>
              </w:rPr>
            </w:pPr>
            <w:r w:rsidRPr="00F73332">
              <w:rPr>
                <w:noProof/>
                <w:lang w:val="en-AU"/>
              </w:rPr>
              <w:t>28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03682E" w14:textId="77777777" w:rsidR="00AF2F13" w:rsidRPr="00F73332" w:rsidRDefault="00AF2F13" w:rsidP="00AB3410">
            <w:pPr>
              <w:pStyle w:val="Default"/>
              <w:spacing w:line="256" w:lineRule="auto"/>
              <w:rPr>
                <w:noProof/>
                <w:lang w:val="en-AU"/>
              </w:rPr>
            </w:pPr>
            <w:r w:rsidRPr="00F73332">
              <w:rPr>
                <w:lang w:val="en-AU"/>
              </w:rPr>
              <w:t>Online learning helps me to come up with innovative ideas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C0935C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E22AC7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9005E3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3E9707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34BEEA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8CC28B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10166E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6CEBFDFB" w14:textId="77777777" w:rsidTr="00AB3410">
        <w:trPr>
          <w:trHeight w:val="56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B8DA87" w14:textId="77777777" w:rsidR="00AF2F13" w:rsidRPr="00F73332" w:rsidRDefault="00AF2F13" w:rsidP="00AB3410">
            <w:pPr>
              <w:pStyle w:val="Default"/>
              <w:spacing w:line="256" w:lineRule="auto"/>
              <w:jc w:val="center"/>
              <w:rPr>
                <w:noProof/>
                <w:lang w:val="en-AU"/>
              </w:rPr>
            </w:pPr>
          </w:p>
        </w:tc>
        <w:tc>
          <w:tcPr>
            <w:tcW w:w="10478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454D1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556C5B9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GNITIVE ABSORPTION</w:t>
            </w:r>
          </w:p>
        </w:tc>
      </w:tr>
      <w:tr w:rsidR="00AF2F13" w:rsidRPr="00F73332" w14:paraId="1515D349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7B73BB" w14:textId="77777777" w:rsidR="00AF2F13" w:rsidRPr="00F73332" w:rsidRDefault="00AF2F13" w:rsidP="00AB3410">
            <w:pPr>
              <w:pStyle w:val="Default"/>
              <w:spacing w:line="256" w:lineRule="auto"/>
              <w:jc w:val="center"/>
              <w:rPr>
                <w:noProof/>
                <w:lang w:val="en-AU"/>
              </w:rPr>
            </w:pPr>
            <w:r w:rsidRPr="00F73332">
              <w:rPr>
                <w:lang w:val="en-AU"/>
              </w:rPr>
              <w:t>29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1395FC" w14:textId="77777777" w:rsidR="00AF2F13" w:rsidRPr="00F73332" w:rsidRDefault="00AF2F13" w:rsidP="00AB3410">
            <w:pPr>
              <w:pStyle w:val="Default"/>
              <w:spacing w:line="256" w:lineRule="auto"/>
              <w:rPr>
                <w:noProof/>
                <w:lang w:val="en-AU"/>
              </w:rPr>
            </w:pPr>
            <w:r w:rsidRPr="00F73332">
              <w:rPr>
                <w:lang w:val="en-AU"/>
              </w:rPr>
              <w:t>I often spend more time on the Web than I had intended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6DE892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8004F9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4BBFCB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0981A0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BE976A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C39181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B1CD17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13C5CB87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574887" w14:textId="77777777" w:rsidR="00AF2F13" w:rsidRPr="00F73332" w:rsidRDefault="00AF2F13" w:rsidP="00AB3410">
            <w:pPr>
              <w:pStyle w:val="Default"/>
              <w:spacing w:line="256" w:lineRule="auto"/>
              <w:jc w:val="center"/>
              <w:rPr>
                <w:noProof/>
                <w:lang w:val="en-AU"/>
              </w:rPr>
            </w:pPr>
            <w:r w:rsidRPr="00F73332">
              <w:rPr>
                <w:lang w:val="en-AU"/>
              </w:rPr>
              <w:t>30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860E94" w14:textId="77777777" w:rsidR="00AF2F13" w:rsidRPr="00F73332" w:rsidRDefault="00AF2F13" w:rsidP="00AB3410">
            <w:pPr>
              <w:pStyle w:val="Default"/>
              <w:spacing w:line="256" w:lineRule="auto"/>
              <w:rPr>
                <w:noProof/>
                <w:lang w:val="en-AU"/>
              </w:rPr>
            </w:pPr>
            <w:r w:rsidRPr="00F73332">
              <w:rPr>
                <w:lang w:val="en-AU"/>
              </w:rPr>
              <w:t>While on the Web, I am immersed in the task I am performing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EA0BB4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CF9F64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229ADA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9B8559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576D3E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06A90E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906D81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57AB8F9E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1DAF78" w14:textId="77777777" w:rsidR="00AF2F13" w:rsidRPr="00F73332" w:rsidRDefault="00AF2F13" w:rsidP="00AB3410">
            <w:pPr>
              <w:pStyle w:val="Default"/>
              <w:spacing w:line="256" w:lineRule="auto"/>
              <w:jc w:val="center"/>
              <w:rPr>
                <w:noProof/>
                <w:lang w:val="en-AU"/>
              </w:rPr>
            </w:pPr>
            <w:r w:rsidRPr="00F73332">
              <w:rPr>
                <w:lang w:val="en-AU"/>
              </w:rPr>
              <w:t>31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E155A0" w14:textId="77777777" w:rsidR="00AF2F13" w:rsidRPr="00F73332" w:rsidRDefault="00AF2F13" w:rsidP="00AB3410">
            <w:pPr>
              <w:pStyle w:val="Default"/>
              <w:spacing w:line="256" w:lineRule="auto"/>
              <w:rPr>
                <w:noProof/>
                <w:lang w:val="en-AU"/>
              </w:rPr>
            </w:pPr>
            <w:r w:rsidRPr="00F73332">
              <w:rPr>
                <w:lang w:val="en-AU"/>
              </w:rPr>
              <w:t>I enjoy using the Web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9EBC74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B0AC78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D55B06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11D072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766209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9BA4B9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0B398C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06A0AB8E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B17F7B" w14:textId="77777777" w:rsidR="00AF2F13" w:rsidRPr="00F73332" w:rsidRDefault="00AF2F13" w:rsidP="00AB3410">
            <w:pPr>
              <w:pStyle w:val="Default"/>
              <w:spacing w:line="256" w:lineRule="auto"/>
              <w:jc w:val="center"/>
              <w:rPr>
                <w:noProof/>
                <w:lang w:val="en-AU"/>
              </w:rPr>
            </w:pPr>
            <w:r w:rsidRPr="00F73332">
              <w:rPr>
                <w:lang w:val="en-AU"/>
              </w:rPr>
              <w:t>32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747EC8" w14:textId="77777777" w:rsidR="00AF2F13" w:rsidRPr="00F73332" w:rsidRDefault="00AF2F13" w:rsidP="00AB3410">
            <w:pPr>
              <w:pStyle w:val="Default"/>
              <w:spacing w:line="256" w:lineRule="auto"/>
              <w:rPr>
                <w:noProof/>
                <w:lang w:val="en-AU"/>
              </w:rPr>
            </w:pPr>
            <w:r w:rsidRPr="00F73332">
              <w:rPr>
                <w:lang w:val="en-AU"/>
              </w:rPr>
              <w:t>The Web allows me to control my computer interaction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30841D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4934FD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82897A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E0F6AB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63E6CD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99F06E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A9A161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3E4F1788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E22B98" w14:textId="77777777" w:rsidR="00AF2F13" w:rsidRPr="00F73332" w:rsidRDefault="00AF2F13" w:rsidP="00AB3410">
            <w:pPr>
              <w:pStyle w:val="Default"/>
              <w:spacing w:line="256" w:lineRule="auto"/>
              <w:jc w:val="center"/>
              <w:rPr>
                <w:noProof/>
                <w:lang w:val="en-AU"/>
              </w:rPr>
            </w:pPr>
            <w:r w:rsidRPr="00F73332">
              <w:rPr>
                <w:lang w:val="en-AU"/>
              </w:rPr>
              <w:lastRenderedPageBreak/>
              <w:t>33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AF56B7" w14:textId="77777777" w:rsidR="00AF2F13" w:rsidRPr="00F73332" w:rsidRDefault="00AF2F13" w:rsidP="00AB3410">
            <w:pPr>
              <w:pStyle w:val="Default"/>
              <w:spacing w:line="256" w:lineRule="auto"/>
              <w:rPr>
                <w:lang w:val="en-AU"/>
              </w:rPr>
            </w:pPr>
            <w:r w:rsidRPr="00F73332">
              <w:rPr>
                <w:lang w:val="en-AU"/>
              </w:rPr>
              <w:t>Interacting with the Web makes me curious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9EAC08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3A8AFF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F3152E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805690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85856A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5C08B4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C6A905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431B89D8" w14:textId="77777777" w:rsidTr="00AB3410">
        <w:trPr>
          <w:gridAfter w:val="1"/>
          <w:wAfter w:w="20" w:type="dxa"/>
          <w:trHeight w:val="50"/>
          <w:jc w:val="center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4699D7" w14:textId="77777777" w:rsidR="00AF2F13" w:rsidRPr="00F73332" w:rsidRDefault="00AF2F13" w:rsidP="00AB3410">
            <w:pPr>
              <w:pStyle w:val="Default"/>
              <w:spacing w:line="256" w:lineRule="auto"/>
              <w:jc w:val="center"/>
              <w:rPr>
                <w:noProof/>
                <w:lang w:val="en-AU"/>
              </w:rPr>
            </w:pPr>
            <w:r w:rsidRPr="00F73332">
              <w:rPr>
                <w:lang w:val="en-AU"/>
              </w:rPr>
              <w:t>34</w:t>
            </w:r>
          </w:p>
        </w:tc>
        <w:tc>
          <w:tcPr>
            <w:tcW w:w="73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88BA59" w14:textId="77777777" w:rsidR="00AF2F13" w:rsidRPr="00F73332" w:rsidRDefault="00AF2F13" w:rsidP="00AB3410">
            <w:pPr>
              <w:pStyle w:val="Default"/>
              <w:spacing w:line="256" w:lineRule="auto"/>
              <w:rPr>
                <w:lang w:val="en-AU"/>
              </w:rPr>
            </w:pPr>
            <w:r w:rsidRPr="00F73332">
              <w:rPr>
                <w:lang w:val="en-AU"/>
              </w:rPr>
              <w:t>I like to experiment with new information technologies.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61E23E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312C4E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7D86A1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A27D3F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AB9A8C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54E3B3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B000CC" w14:textId="77777777" w:rsidR="00AF2F13" w:rsidRPr="00F73332" w:rsidRDefault="00AF2F13" w:rsidP="00AB3410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F13" w:rsidRPr="00F73332" w14:paraId="06B5E164" w14:textId="77777777" w:rsidTr="00AB3410">
        <w:trPr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84075A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043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AC00A" w14:textId="77777777" w:rsidR="00AF2F13" w:rsidRPr="00F73332" w:rsidRDefault="00AF2F13" w:rsidP="00AB3410">
            <w:pPr>
              <w:tabs>
                <w:tab w:val="left" w:pos="0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3463041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b/>
                <w:sz w:val="24"/>
                <w:szCs w:val="24"/>
              </w:rPr>
              <w:t>ACTUAL USAGE</w:t>
            </w:r>
          </w:p>
        </w:tc>
      </w:tr>
      <w:tr w:rsidR="00AF2F13" w:rsidRPr="00F73332" w14:paraId="36BAD9DC" w14:textId="77777777" w:rsidTr="00AB3410">
        <w:trPr>
          <w:trHeight w:val="50"/>
          <w:jc w:val="center"/>
        </w:trPr>
        <w:tc>
          <w:tcPr>
            <w:tcW w:w="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948083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3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12EA7E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On average, how frequently do you use online learning?</w:t>
            </w:r>
          </w:p>
        </w:tc>
      </w:tr>
      <w:tr w:rsidR="00AF2F13" w:rsidRPr="00F73332" w14:paraId="27224FD6" w14:textId="77777777" w:rsidTr="00AB3410">
        <w:trPr>
          <w:trHeight w:val="50"/>
          <w:jc w:val="center"/>
        </w:trPr>
        <w:tc>
          <w:tcPr>
            <w:tcW w:w="18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44B0F4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1. Certainly no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B4546ED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2. Less than once a month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BBEB41C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3. Once a month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E1070FC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4. A few times a month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7CB5316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5. A few times a week</w:t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E3F16E3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6. About once a day</w:t>
            </w:r>
          </w:p>
        </w:tc>
        <w:tc>
          <w:tcPr>
            <w:tcW w:w="2335" w:type="dxa"/>
            <w:gridSpan w:val="7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755DB62A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7. Several Times a day</w:t>
            </w:r>
          </w:p>
        </w:tc>
      </w:tr>
      <w:tr w:rsidR="00AF2F13" w:rsidRPr="00F73332" w14:paraId="0E077A0B" w14:textId="77777777" w:rsidTr="00AB3410">
        <w:trPr>
          <w:trHeight w:val="323"/>
          <w:jc w:val="center"/>
        </w:trPr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D91D7" w14:textId="77777777" w:rsidR="00AF2F13" w:rsidRPr="00F73332" w:rsidRDefault="00AF2F13" w:rsidP="00AB34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66" w:type="dxa"/>
            <w:gridSpan w:val="17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2B0E1CA" w14:textId="77777777" w:rsidR="00AF2F13" w:rsidRPr="00F73332" w:rsidRDefault="00AF2F13" w:rsidP="00AB341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Average, how much time do you spend per week using online learning?</w:t>
            </w:r>
          </w:p>
          <w:p w14:paraId="76D2BF72" w14:textId="77777777" w:rsidR="00AF2F13" w:rsidRPr="00F73332" w:rsidRDefault="00AF2F13" w:rsidP="00AB3410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</w:tr>
      <w:tr w:rsidR="00AF2F13" w:rsidRPr="00F73332" w14:paraId="047557CD" w14:textId="77777777" w:rsidTr="00AB3410">
        <w:trPr>
          <w:trHeight w:val="50"/>
          <w:jc w:val="center"/>
        </w:trPr>
        <w:tc>
          <w:tcPr>
            <w:tcW w:w="1876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4FE1B4C3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1.Certainly no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0E08298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2. Almost neve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FFECE51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3. Less than two hour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D3DF61B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4. Two to four hour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D174D3D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5. Four to six hours</w:t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1FAF86C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6.Six to eight hours</w:t>
            </w:r>
          </w:p>
        </w:tc>
        <w:tc>
          <w:tcPr>
            <w:tcW w:w="2335" w:type="dxa"/>
            <w:gridSpan w:val="7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74192A36" w14:textId="77777777" w:rsidR="00AF2F13" w:rsidRPr="00F73332" w:rsidRDefault="00AF2F13" w:rsidP="00AB3410">
            <w:pPr>
              <w:tabs>
                <w:tab w:val="left" w:pos="0"/>
              </w:tabs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7.More than eight hours</w:t>
            </w:r>
          </w:p>
        </w:tc>
      </w:tr>
    </w:tbl>
    <w:p w14:paraId="24B60274" w14:textId="77777777" w:rsidR="00AF2F13" w:rsidRPr="00F73332" w:rsidRDefault="00AF2F13" w:rsidP="00AF2F13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7588F1B5" w14:textId="77777777" w:rsidR="00AF2F13" w:rsidRPr="00F73332" w:rsidRDefault="00AF2F13" w:rsidP="00AF2F13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F7333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BCCF304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F13"/>
    <w:rsid w:val="00063050"/>
    <w:rsid w:val="001B7E49"/>
    <w:rsid w:val="0026607E"/>
    <w:rsid w:val="002B3DA2"/>
    <w:rsid w:val="004B47D4"/>
    <w:rsid w:val="005F5DB8"/>
    <w:rsid w:val="007376D8"/>
    <w:rsid w:val="00751495"/>
    <w:rsid w:val="00905BD9"/>
    <w:rsid w:val="00A0265B"/>
    <w:rsid w:val="00AF2F13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1977E"/>
  <w15:chartTrackingRefBased/>
  <w15:docId w15:val="{DFCAECCB-A911-4C37-B5AE-C54846505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F1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F2F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99"/>
    <w:qFormat/>
    <w:rsid w:val="00AF2F13"/>
    <w:pPr>
      <w:spacing w:after="160" w:line="256" w:lineRule="auto"/>
      <w:ind w:left="720"/>
      <w:contextualSpacing/>
    </w:pPr>
    <w:rPr>
      <w:rFonts w:eastAsiaTheme="minorEastAsia"/>
      <w:lang w:val="en-AU"/>
    </w:rPr>
  </w:style>
  <w:style w:type="table" w:customStyle="1" w:styleId="TableGrid0">
    <w:name w:val="TableGrid"/>
    <w:rsid w:val="00AF2F13"/>
    <w:pPr>
      <w:spacing w:after="0" w:line="240" w:lineRule="auto"/>
    </w:pPr>
    <w:rPr>
      <w:rFonts w:eastAsiaTheme="minorEastAsia"/>
      <w:lang w:val="en-AU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7</Words>
  <Characters>3689</Characters>
  <Application>Microsoft Office Word</Application>
  <DocSecurity>0</DocSecurity>
  <Lines>30</Lines>
  <Paragraphs>8</Paragraphs>
  <ScaleCrop>false</ScaleCrop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6-04T01:24:00Z</dcterms:created>
  <dcterms:modified xsi:type="dcterms:W3CDTF">2022-06-04T01:25:00Z</dcterms:modified>
</cp:coreProperties>
</file>